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900"/>
        <w:gridCol w:w="990"/>
        <w:gridCol w:w="972"/>
        <w:gridCol w:w="900"/>
        <w:gridCol w:w="900"/>
        <w:gridCol w:w="990"/>
        <w:gridCol w:w="900"/>
        <w:gridCol w:w="900"/>
        <w:gridCol w:w="990"/>
      </w:tblGrid>
      <w:tr>
        <w:trPr/>
        <w:tc>
          <w:tcPr>
            <w:tcW w:w="9450" w:type="dxa"/>
            <w:gridSpan w:val="10"/>
            <w:tcBorders/>
          </w:tcPr>
          <w:p>
            <w:pPr>
              <w:pStyle w:val="Normal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Table S10.  TLR6 Heterotypic Interaction P-values Using Tukey-Kramer Method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TMD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oly-Leu*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TMD5*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grin*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LR1*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LR2*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LR4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LR5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LR6*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LR10*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oly-Leu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/>
            </w:pPr>
            <w:r>
              <w:rPr/>
              <w:t>0.43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0.99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0.0000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MD5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4378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0.09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8671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0.0000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ntegrin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07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0.00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27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0.0000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LR1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9932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9287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1.0000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LR2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99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.00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0.9712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LR4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999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0.0930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/>
            </w:pPr>
            <w:r>
              <w:rPr/>
              <w:t>0.00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0.0000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LR5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/>
            </w:pPr>
            <w:r>
              <w:rPr/>
              <w:t>0.27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0.0002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LR6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0.8671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92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.00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0.8390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LR10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.0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9712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839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</w:tbl>
    <w:p>
      <w:pPr>
        <w:pStyle w:val="Normal"/>
        <w:rPr/>
      </w:pPr>
      <w:r>
        <w:rPr/>
        <w:t>Intersections correspond to the p-value for the TLR6-TMD* heterotypic interaction being compared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8T21:32:00Z</dcterms:created>
  <dc:creator>James Godfroy</dc:creator>
  <dc:description/>
  <cp:keywords/>
  <dc:language>en-US</dc:language>
  <cp:lastModifiedBy>James Godfroy</cp:lastModifiedBy>
  <dcterms:modified xsi:type="dcterms:W3CDTF">2012-10-15T21:44:00Z</dcterms:modified>
  <cp:revision>2</cp:revision>
  <dc:subject/>
  <dc:title/>
</cp:coreProperties>
</file>